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FAD3E" w14:textId="77777777" w:rsidR="00DA7E41" w:rsidRDefault="00DA7E41" w:rsidP="00AA416D">
      <w:pPr>
        <w:widowControl/>
        <w:jc w:val="left"/>
        <w:rPr>
          <w:rFonts w:ascii="Times New Roman" w:hAnsi="Times New Roman"/>
        </w:rPr>
      </w:pPr>
      <w:r w:rsidRPr="00DA7E41">
        <w:rPr>
          <w:rFonts w:ascii="Times New Roman" w:hAnsi="Times New Roman"/>
        </w:rPr>
        <w:t xml:space="preserve">Supporting Information </w:t>
      </w:r>
    </w:p>
    <w:p w14:paraId="6DCB1952" w14:textId="7E14A0F4" w:rsidR="00AA416D" w:rsidRDefault="00AA416D" w:rsidP="00AA416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4 Table.</w:t>
      </w:r>
      <w:r>
        <w:rPr>
          <w:rFonts w:ascii="Times New Roman" w:hAnsi="Times New Roman" w:hint="eastAsia"/>
        </w:rPr>
        <w:t xml:space="preserve"> T</w:t>
      </w:r>
      <w:r>
        <w:rPr>
          <w:rFonts w:ascii="Times New Roman" w:hAnsi="Times New Roman"/>
        </w:rPr>
        <w:t>he raw data of Figure 5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60"/>
        <w:gridCol w:w="3755"/>
      </w:tblGrid>
      <w:tr w:rsidR="0028226E" w:rsidRPr="0028226E" w14:paraId="069E4B8E" w14:textId="77777777" w:rsidTr="0028226E">
        <w:trPr>
          <w:trHeight w:val="360"/>
        </w:trPr>
        <w:tc>
          <w:tcPr>
            <w:tcW w:w="1060" w:type="dxa"/>
            <w:noWrap/>
            <w:hideMark/>
          </w:tcPr>
          <w:p w14:paraId="5488C647" w14:textId="77777777" w:rsidR="0028226E" w:rsidRPr="0028226E" w:rsidRDefault="0028226E" w:rsidP="0028226E">
            <w:pPr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3755" w:type="dxa"/>
            <w:noWrap/>
            <w:hideMark/>
          </w:tcPr>
          <w:p w14:paraId="1E2B851C" w14:textId="3A0C518F" w:rsidR="0028226E" w:rsidRPr="0028226E" w:rsidRDefault="0028226E">
            <w:pPr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Number of CHOP positive cell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8226E">
              <w:rPr>
                <w:rFonts w:ascii="Times New Roman" w:hAnsi="Times New Roman" w:cs="Times New Roman" w:hint="eastAsia"/>
              </w:rPr>
              <w:t>[/mm2]</w:t>
            </w:r>
          </w:p>
        </w:tc>
      </w:tr>
      <w:tr w:rsidR="0028226E" w:rsidRPr="0028226E" w14:paraId="7CF3656A" w14:textId="77777777" w:rsidTr="0028226E">
        <w:trPr>
          <w:trHeight w:val="360"/>
        </w:trPr>
        <w:tc>
          <w:tcPr>
            <w:tcW w:w="1060" w:type="dxa"/>
            <w:vMerge w:val="restart"/>
            <w:noWrap/>
            <w:hideMark/>
          </w:tcPr>
          <w:p w14:paraId="01C54BE6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3755" w:type="dxa"/>
            <w:noWrap/>
            <w:hideMark/>
          </w:tcPr>
          <w:p w14:paraId="08FD6AB5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624 </w:t>
            </w:r>
          </w:p>
        </w:tc>
      </w:tr>
      <w:tr w:rsidR="0028226E" w:rsidRPr="0028226E" w14:paraId="5E32A4AA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2086852B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63AF7BF0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728 </w:t>
            </w:r>
          </w:p>
        </w:tc>
      </w:tr>
      <w:tr w:rsidR="0028226E" w:rsidRPr="0028226E" w14:paraId="47B966E4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57E3FEF9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60B981E7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504 </w:t>
            </w:r>
          </w:p>
        </w:tc>
      </w:tr>
      <w:tr w:rsidR="0028226E" w:rsidRPr="0028226E" w14:paraId="190D4476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2EAD08DA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3F396CBC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708 </w:t>
            </w:r>
          </w:p>
        </w:tc>
      </w:tr>
      <w:tr w:rsidR="0028226E" w:rsidRPr="0028226E" w14:paraId="3C319492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2D082661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2CB523F7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589 </w:t>
            </w:r>
          </w:p>
        </w:tc>
      </w:tr>
      <w:tr w:rsidR="0028226E" w:rsidRPr="0028226E" w14:paraId="0B8D3275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551D76B6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665FFD81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545 </w:t>
            </w:r>
          </w:p>
        </w:tc>
      </w:tr>
      <w:tr w:rsidR="0028226E" w:rsidRPr="0028226E" w14:paraId="5D3B2A80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42D557E5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0D99B82C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713 </w:t>
            </w:r>
          </w:p>
        </w:tc>
      </w:tr>
      <w:tr w:rsidR="0028226E" w:rsidRPr="0028226E" w14:paraId="54508FF7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41DA6B62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7356643E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646 </w:t>
            </w:r>
          </w:p>
        </w:tc>
      </w:tr>
      <w:tr w:rsidR="0028226E" w:rsidRPr="0028226E" w14:paraId="55E2C111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31AFD0DF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40ECC232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760 </w:t>
            </w:r>
          </w:p>
        </w:tc>
      </w:tr>
      <w:tr w:rsidR="0028226E" w:rsidRPr="0028226E" w14:paraId="71204FDE" w14:textId="77777777" w:rsidTr="0028226E">
        <w:trPr>
          <w:trHeight w:val="360"/>
        </w:trPr>
        <w:tc>
          <w:tcPr>
            <w:tcW w:w="1060" w:type="dxa"/>
            <w:vMerge w:val="restart"/>
            <w:noWrap/>
            <w:hideMark/>
          </w:tcPr>
          <w:p w14:paraId="77159F42" w14:textId="77777777" w:rsidR="0028226E" w:rsidRPr="0028226E" w:rsidRDefault="0028226E" w:rsidP="0028226E">
            <w:pPr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KUS121</w:t>
            </w:r>
          </w:p>
        </w:tc>
        <w:tc>
          <w:tcPr>
            <w:tcW w:w="3755" w:type="dxa"/>
            <w:noWrap/>
            <w:hideMark/>
          </w:tcPr>
          <w:p w14:paraId="138BB15F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351 </w:t>
            </w:r>
          </w:p>
        </w:tc>
      </w:tr>
      <w:tr w:rsidR="0028226E" w:rsidRPr="0028226E" w14:paraId="1B1FC775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7FA4E6FD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743E751D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324 </w:t>
            </w:r>
          </w:p>
        </w:tc>
      </w:tr>
      <w:tr w:rsidR="0028226E" w:rsidRPr="0028226E" w14:paraId="5C391CB5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2D3398F7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2F7FFDD2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380 </w:t>
            </w:r>
          </w:p>
        </w:tc>
      </w:tr>
      <w:tr w:rsidR="0028226E" w:rsidRPr="0028226E" w14:paraId="66A8F8EB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160F272B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5E5E672C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379 </w:t>
            </w:r>
          </w:p>
        </w:tc>
      </w:tr>
      <w:tr w:rsidR="0028226E" w:rsidRPr="0028226E" w14:paraId="7EB0DFC1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7B624BD3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0503D28B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358 </w:t>
            </w:r>
          </w:p>
        </w:tc>
      </w:tr>
      <w:tr w:rsidR="0028226E" w:rsidRPr="0028226E" w14:paraId="0EC64284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6284F755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22115A69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386 </w:t>
            </w:r>
          </w:p>
        </w:tc>
      </w:tr>
      <w:tr w:rsidR="0028226E" w:rsidRPr="0028226E" w14:paraId="3C3AA4B8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66F289A8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0197EBB8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703 </w:t>
            </w:r>
          </w:p>
        </w:tc>
      </w:tr>
      <w:tr w:rsidR="0028226E" w:rsidRPr="0028226E" w14:paraId="5665D0CB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30CE0D7F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6BE8A098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356 </w:t>
            </w:r>
          </w:p>
        </w:tc>
      </w:tr>
      <w:tr w:rsidR="0028226E" w:rsidRPr="0028226E" w14:paraId="7B3AED5D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1B07D30A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1637F190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372 </w:t>
            </w:r>
          </w:p>
        </w:tc>
      </w:tr>
    </w:tbl>
    <w:p w14:paraId="1D41A601" w14:textId="4B2B7E7E" w:rsidR="0028226E" w:rsidRDefault="0028226E">
      <w:pPr>
        <w:rPr>
          <w:rFonts w:ascii="Times New Roman" w:hAnsi="Times New Roman" w:cs="Times New Roman"/>
        </w:rPr>
      </w:pPr>
    </w:p>
    <w:sectPr w:rsidR="0028226E" w:rsidSect="00D471E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570B7" w14:textId="77777777" w:rsidR="00776D11" w:rsidRDefault="00776D11" w:rsidP="00CC39BF">
      <w:r>
        <w:separator/>
      </w:r>
    </w:p>
  </w:endnote>
  <w:endnote w:type="continuationSeparator" w:id="0">
    <w:p w14:paraId="3FB2F2AE" w14:textId="77777777" w:rsidR="00776D11" w:rsidRDefault="00776D11" w:rsidP="00CC3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7C53E" w14:textId="77777777" w:rsidR="00776D11" w:rsidRDefault="00776D11" w:rsidP="00CC39BF">
      <w:r>
        <w:separator/>
      </w:r>
    </w:p>
  </w:footnote>
  <w:footnote w:type="continuationSeparator" w:id="0">
    <w:p w14:paraId="463DCA25" w14:textId="77777777" w:rsidR="00776D11" w:rsidRDefault="00776D11" w:rsidP="00CC3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6E"/>
    <w:rsid w:val="001B6D6E"/>
    <w:rsid w:val="0028226E"/>
    <w:rsid w:val="004E31A4"/>
    <w:rsid w:val="00776D11"/>
    <w:rsid w:val="007A44C5"/>
    <w:rsid w:val="008B2907"/>
    <w:rsid w:val="009400CD"/>
    <w:rsid w:val="00A006BF"/>
    <w:rsid w:val="00A31835"/>
    <w:rsid w:val="00AA416D"/>
    <w:rsid w:val="00B820E9"/>
    <w:rsid w:val="00C3403B"/>
    <w:rsid w:val="00CC39BF"/>
    <w:rsid w:val="00D471E4"/>
    <w:rsid w:val="00D83552"/>
    <w:rsid w:val="00DA7E41"/>
    <w:rsid w:val="00DE0E90"/>
    <w:rsid w:val="00E9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4E8754"/>
  <w15:chartTrackingRefBased/>
  <w15:docId w15:val="{2F19DF8E-A4A1-4E20-9E30-EA797883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6D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6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6D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6D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6D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6D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6D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6D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6D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B6D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B6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6D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B6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6D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B6D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6D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B6D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B6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B6D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B6D6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82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C39BF"/>
  </w:style>
  <w:style w:type="paragraph" w:styleId="ad">
    <w:name w:val="footer"/>
    <w:basedOn w:val="a"/>
    <w:link w:val="ae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C3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Yoshimoto</dc:creator>
  <cp:keywords/>
  <dc:description/>
  <cp:lastModifiedBy>Ryosuke Ikeguchi</cp:lastModifiedBy>
  <cp:revision>6</cp:revision>
  <dcterms:created xsi:type="dcterms:W3CDTF">2024-03-15T09:10:00Z</dcterms:created>
  <dcterms:modified xsi:type="dcterms:W3CDTF">2024-12-05T10:31:00Z</dcterms:modified>
</cp:coreProperties>
</file>